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D2E" w:rsidRPr="003B6072" w:rsidRDefault="005E6D2E" w:rsidP="005E6D2E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B6072">
        <w:rPr>
          <w:rFonts w:ascii="Times New Roman" w:hAnsi="Times New Roman" w:cs="Times New Roman"/>
          <w:color w:val="000000"/>
          <w:sz w:val="24"/>
          <w:szCs w:val="24"/>
        </w:rPr>
        <w:t>Supplementary Material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bookmarkStart w:id="0" w:name="_GoBack"/>
      <w:bookmarkEnd w:id="0"/>
    </w:p>
    <w:p w:rsidR="005E6D2E" w:rsidRPr="003B6072" w:rsidRDefault="005E6D2E" w:rsidP="005E6D2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5E6D2E" w:rsidRPr="003B6072" w:rsidRDefault="005E6D2E" w:rsidP="005E6D2E">
      <w:pPr>
        <w:autoSpaceDE w:val="0"/>
        <w:autoSpaceDN w:val="0"/>
        <w:adjustRightInd w:val="0"/>
        <w:spacing w:line="480" w:lineRule="auto"/>
        <w:ind w:left="851" w:hanging="85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6072">
        <w:rPr>
          <w:rFonts w:ascii="Times New Roman" w:hAnsi="Times New Roman" w:cs="Times New Roman"/>
          <w:sz w:val="24"/>
          <w:szCs w:val="24"/>
        </w:rPr>
        <w:t>Table</w:t>
      </w:r>
      <w:r w:rsidR="005061C4">
        <w:rPr>
          <w:rFonts w:ascii="Times New Roman" w:hAnsi="Times New Roman" w:cs="Times New Roman"/>
          <w:sz w:val="24"/>
          <w:szCs w:val="24"/>
        </w:rPr>
        <w:t xml:space="preserve"> S</w:t>
      </w:r>
      <w:r w:rsidRPr="003B6072">
        <w:rPr>
          <w:rFonts w:ascii="Times New Roman" w:hAnsi="Times New Roman" w:cs="Times New Roman"/>
          <w:sz w:val="24"/>
          <w:szCs w:val="24"/>
        </w:rPr>
        <w:t>1: Detailed information about analytical methods for ochratoxin-A, and its derivative ochratoxin-α</w:t>
      </w:r>
    </w:p>
    <w:tbl>
      <w:tblPr>
        <w:tblW w:w="9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558"/>
        <w:gridCol w:w="3250"/>
        <w:gridCol w:w="3250"/>
      </w:tblGrid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b/>
                <w:sz w:val="24"/>
                <w:szCs w:val="24"/>
              </w:rPr>
              <w:t>Ochratoxin-A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b/>
                <w:sz w:val="24"/>
                <w:szCs w:val="24"/>
              </w:rPr>
              <w:t>Ochratoxin-α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MSZ EN ISO 15141-1:2000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ified method for OTA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Agilent 1100 HPLC-FLD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ilent 1100 HPLC-FLD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Vydec Denali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ilent Zorbax Eclipse XDB-C18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Eluent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water / acetonitril / acetic acid (49.5:49.5:1)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/ acetonitril / acetic acid (69.5:29.5:1)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Detection wavelength</w:t>
            </w:r>
          </w:p>
        </w:tc>
        <w:tc>
          <w:tcPr>
            <w:tcW w:w="3250" w:type="dxa"/>
          </w:tcPr>
          <w:p w:rsidR="005E6D2E" w:rsidRPr="003B6072" w:rsidRDefault="00183C7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itation</w:t>
            </w:r>
            <w:r w:rsidR="005E6D2E" w:rsidRPr="003B6072">
              <w:rPr>
                <w:rFonts w:ascii="Times New Roman" w:hAnsi="Times New Roman" w:cs="Times New Roman"/>
                <w:sz w:val="24"/>
                <w:szCs w:val="24"/>
              </w:rPr>
              <w:t>: 330 nm</w:t>
            </w:r>
          </w:p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emission: 460 nm</w:t>
            </w:r>
          </w:p>
        </w:tc>
        <w:tc>
          <w:tcPr>
            <w:tcW w:w="3250" w:type="dxa"/>
          </w:tcPr>
          <w:p w:rsidR="005E6D2E" w:rsidRPr="003B6072" w:rsidRDefault="00183C7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itation</w:t>
            </w:r>
            <w:r w:rsidR="005E6D2E" w:rsidRPr="003B6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33 nm</w:t>
            </w:r>
          </w:p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ssion: 436 nm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Limit of quantification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2 μg/l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200 μg/l</w:t>
            </w:r>
          </w:p>
        </w:tc>
      </w:tr>
      <w:tr w:rsidR="005E6D2E" w:rsidRPr="003B6072" w:rsidTr="00243413">
        <w:tc>
          <w:tcPr>
            <w:tcW w:w="2558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Limit of detection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0.3 μg/l</w:t>
            </w:r>
          </w:p>
        </w:tc>
        <w:tc>
          <w:tcPr>
            <w:tcW w:w="3250" w:type="dxa"/>
          </w:tcPr>
          <w:p w:rsidR="005E6D2E" w:rsidRPr="003B6072" w:rsidRDefault="005E6D2E" w:rsidP="002434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6072">
              <w:rPr>
                <w:rFonts w:ascii="Times New Roman" w:hAnsi="Times New Roman" w:cs="Times New Roman"/>
                <w:sz w:val="24"/>
                <w:szCs w:val="24"/>
              </w:rPr>
              <w:t>30 μg/l</w:t>
            </w:r>
          </w:p>
        </w:tc>
      </w:tr>
    </w:tbl>
    <w:p w:rsidR="005E6D2E" w:rsidRDefault="005E6D2E" w:rsidP="005E6D2E">
      <w:pPr>
        <w:rPr>
          <w:rFonts w:ascii="Times New Roman" w:hAnsi="Times New Roman" w:cs="Times New Roman"/>
          <w:sz w:val="24"/>
          <w:szCs w:val="24"/>
        </w:rPr>
      </w:pPr>
    </w:p>
    <w:p w:rsidR="00184E49" w:rsidRDefault="005061C4"/>
    <w:sectPr w:rsidR="00184E49" w:rsidSect="00263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5E6D2E"/>
    <w:rsid w:val="00183C7E"/>
    <w:rsid w:val="0026393A"/>
    <w:rsid w:val="002834C7"/>
    <w:rsid w:val="0029011C"/>
    <w:rsid w:val="004A62FF"/>
    <w:rsid w:val="005061C4"/>
    <w:rsid w:val="005E6D2E"/>
    <w:rsid w:val="006F11BE"/>
    <w:rsid w:val="009C4E54"/>
    <w:rsid w:val="00AC2945"/>
    <w:rsid w:val="00B47805"/>
    <w:rsid w:val="00EF3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enczi Szilamér</dc:creator>
  <cp:lastModifiedBy>ferenczi</cp:lastModifiedBy>
  <cp:revision>2</cp:revision>
  <dcterms:created xsi:type="dcterms:W3CDTF">2014-09-23T13:48:00Z</dcterms:created>
  <dcterms:modified xsi:type="dcterms:W3CDTF">2014-09-23T13:48:00Z</dcterms:modified>
</cp:coreProperties>
</file>